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0920F" w14:textId="77777777" w:rsidR="005C3D4D" w:rsidRPr="00F25481" w:rsidRDefault="005C3D4D" w:rsidP="006272CA">
      <w:pPr>
        <w:suppressLineNumbers/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3F56AC" w14:textId="27436C50" w:rsidR="00961CC6" w:rsidRPr="00F25481" w:rsidRDefault="002F76AA">
      <w:r w:rsidRPr="00F25481">
        <w:rPr>
          <w:noProof/>
        </w:rPr>
        <w:drawing>
          <wp:inline distT="0" distB="0" distL="0" distR="0" wp14:anchorId="5FBED6F3" wp14:editId="6B3E236A">
            <wp:extent cx="6188710" cy="4281805"/>
            <wp:effectExtent l="0" t="0" r="2540" b="4445"/>
            <wp:docPr id="200023085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23085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28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E0D5E" w14:textId="7B30C33B" w:rsidR="005C3D4D" w:rsidRPr="00F25481" w:rsidRDefault="005C3D4D" w:rsidP="00811CAF">
      <w:pPr>
        <w:suppressLineNumbers/>
        <w:spacing w:before="120" w:after="12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F25481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F254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5481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25481">
        <w:rPr>
          <w:rFonts w:ascii="Times New Roman" w:hAnsi="Times New Roman" w:cs="Times New Roman"/>
          <w:sz w:val="24"/>
          <w:szCs w:val="24"/>
        </w:rPr>
        <w:t xml:space="preserve"> Age-standardized prevalence rates of heart failure </w:t>
      </w:r>
      <w:r w:rsidRPr="00F25481">
        <w:rPr>
          <w:rFonts w:ascii="Times New Roman" w:hAnsi="Times New Roman" w:cs="Times New Roman" w:hint="eastAsia"/>
          <w:sz w:val="24"/>
          <w:szCs w:val="24"/>
        </w:rPr>
        <w:t>among</w:t>
      </w:r>
      <w:r w:rsidRPr="00F25481">
        <w:rPr>
          <w:rFonts w:ascii="Times New Roman" w:hAnsi="Times New Roman" w:cs="Times New Roman"/>
          <w:sz w:val="24"/>
          <w:szCs w:val="24"/>
        </w:rPr>
        <w:t xml:space="preserve"> beneficiaries </w:t>
      </w:r>
      <w:r w:rsidRPr="00F25481">
        <w:rPr>
          <w:rFonts w:ascii="Times New Roman" w:hAnsi="Times New Roman" w:cs="Times New Roman" w:hint="eastAsia"/>
          <w:sz w:val="24"/>
          <w:szCs w:val="24"/>
        </w:rPr>
        <w:t>of</w:t>
      </w:r>
      <w:r w:rsidRPr="00F25481">
        <w:rPr>
          <w:rFonts w:ascii="Times New Roman" w:hAnsi="Times New Roman" w:cs="Times New Roman"/>
          <w:sz w:val="24"/>
          <w:szCs w:val="24"/>
        </w:rPr>
        <w:t xml:space="preserve"> national health insurance (40–75 years, 2012–2021), employee health insurance (40–75 years, 2015–2021), and late elderly health insurance (65–85+ years, 2012–2021).</w:t>
      </w:r>
    </w:p>
    <w:p w14:paraId="5CABD2D5" w14:textId="77777777" w:rsidR="00794375" w:rsidRPr="00F25481" w:rsidRDefault="00794375"/>
    <w:p w14:paraId="6B6BBECC" w14:textId="77777777" w:rsidR="00794375" w:rsidRPr="00F25481" w:rsidRDefault="00794375"/>
    <w:p w14:paraId="139A07B7" w14:textId="77777777" w:rsidR="00794375" w:rsidRPr="00F25481" w:rsidRDefault="00794375"/>
    <w:p w14:paraId="43A9D175" w14:textId="77777777" w:rsidR="00794375" w:rsidRPr="00F25481" w:rsidRDefault="00794375"/>
    <w:p w14:paraId="668E11EC" w14:textId="77777777" w:rsidR="00794375" w:rsidRPr="00F25481" w:rsidRDefault="00794375"/>
    <w:p w14:paraId="3F1F1C94" w14:textId="77777777" w:rsidR="00794375" w:rsidRPr="00F25481" w:rsidRDefault="00794375"/>
    <w:p w14:paraId="13516662" w14:textId="77777777" w:rsidR="00794375" w:rsidRPr="00F25481" w:rsidRDefault="00794375"/>
    <w:p w14:paraId="62815736" w14:textId="77777777" w:rsidR="00794375" w:rsidRPr="00F25481" w:rsidRDefault="00794375"/>
    <w:p w14:paraId="4D985B89" w14:textId="77777777" w:rsidR="00794375" w:rsidRPr="00F25481" w:rsidRDefault="00794375"/>
    <w:p w14:paraId="36A9EBA8" w14:textId="77777777" w:rsidR="00794375" w:rsidRPr="00F25481" w:rsidRDefault="00794375"/>
    <w:p w14:paraId="4E32C00C" w14:textId="77777777" w:rsidR="00794375" w:rsidRPr="00F25481" w:rsidRDefault="00794375"/>
    <w:p w14:paraId="3B07F42A" w14:textId="77777777" w:rsidR="00794375" w:rsidRPr="00F25481" w:rsidRDefault="00794375"/>
    <w:p w14:paraId="0AFCEBBE" w14:textId="77777777" w:rsidR="00794375" w:rsidRPr="00F25481" w:rsidRDefault="00794375"/>
    <w:p w14:paraId="46206E9E" w14:textId="77777777" w:rsidR="00794375" w:rsidRPr="00F25481" w:rsidRDefault="00794375"/>
    <w:p w14:paraId="07B8E847" w14:textId="77777777" w:rsidR="00794375" w:rsidRPr="00F25481" w:rsidRDefault="002F76AA" w:rsidP="00D469CC">
      <w:pPr>
        <w:jc w:val="center"/>
      </w:pPr>
      <w:r w:rsidRPr="00F25481">
        <w:rPr>
          <w:noProof/>
        </w:rPr>
        <w:drawing>
          <wp:inline distT="0" distB="0" distL="0" distR="0" wp14:anchorId="73F66E7A" wp14:editId="58B2322B">
            <wp:extent cx="6188710" cy="4712335"/>
            <wp:effectExtent l="0" t="0" r="2540" b="0"/>
            <wp:docPr id="12587885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78851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71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D7005" w14:textId="3D7BCD5E" w:rsidR="005C3D4D" w:rsidRPr="00F25481" w:rsidRDefault="005C3D4D" w:rsidP="00EE19AA">
      <w:pPr>
        <w:suppressLineNumbers/>
        <w:spacing w:before="120" w:after="12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25481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F254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5481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25481">
        <w:rPr>
          <w:rFonts w:ascii="Times New Roman" w:hAnsi="Times New Roman" w:cs="Times New Roman"/>
          <w:sz w:val="24"/>
          <w:szCs w:val="24"/>
        </w:rPr>
        <w:t xml:space="preserve"> Prevalence rates of heart failure by age group </w:t>
      </w:r>
      <w:r w:rsidRPr="00F25481">
        <w:rPr>
          <w:rFonts w:ascii="Times New Roman" w:hAnsi="Times New Roman" w:cs="Times New Roman" w:hint="eastAsia"/>
          <w:sz w:val="24"/>
          <w:szCs w:val="24"/>
        </w:rPr>
        <w:t>across</w:t>
      </w:r>
      <w:r w:rsidRPr="00F25481">
        <w:rPr>
          <w:rFonts w:ascii="Times New Roman" w:hAnsi="Times New Roman" w:cs="Times New Roman"/>
          <w:sz w:val="24"/>
          <w:szCs w:val="24"/>
        </w:rPr>
        <w:t xml:space="preserve"> calendar years</w:t>
      </w:r>
      <w:r w:rsidRPr="00F2548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25481">
        <w:rPr>
          <w:rFonts w:ascii="Times New Roman" w:hAnsi="Times New Roman" w:cs="Times New Roman"/>
          <w:sz w:val="24"/>
          <w:szCs w:val="24"/>
        </w:rPr>
        <w:t>2015–2021.</w:t>
      </w:r>
    </w:p>
    <w:p w14:paraId="7C0008FC" w14:textId="7A4A1948" w:rsidR="00961CC6" w:rsidRPr="00F25481" w:rsidRDefault="00961CC6" w:rsidP="00D469CC">
      <w:pPr>
        <w:jc w:val="center"/>
      </w:pPr>
      <w:r w:rsidRPr="00F25481">
        <w:br w:type="page"/>
      </w:r>
    </w:p>
    <w:p w14:paraId="59EC8E9A" w14:textId="77777777" w:rsidR="00794375" w:rsidRPr="00F25481" w:rsidRDefault="00794375" w:rsidP="00D469CC">
      <w:pPr>
        <w:jc w:val="center"/>
      </w:pPr>
    </w:p>
    <w:p w14:paraId="0180FEF5" w14:textId="77777777" w:rsidR="00794375" w:rsidRPr="00F25481" w:rsidRDefault="00794375" w:rsidP="00D469CC">
      <w:pPr>
        <w:jc w:val="center"/>
      </w:pPr>
    </w:p>
    <w:p w14:paraId="5F389965" w14:textId="77777777" w:rsidR="00961CC6" w:rsidRPr="00F25481" w:rsidRDefault="00961CC6"/>
    <w:p w14:paraId="6896FE39" w14:textId="77777777" w:rsidR="005C3D4D" w:rsidRDefault="002F76AA">
      <w:r w:rsidRPr="00F25481">
        <w:rPr>
          <w:noProof/>
        </w:rPr>
        <w:drawing>
          <wp:inline distT="0" distB="0" distL="0" distR="0" wp14:anchorId="28A381D2" wp14:editId="05786C22">
            <wp:extent cx="6188710" cy="4657725"/>
            <wp:effectExtent l="0" t="0" r="2540" b="9525"/>
            <wp:docPr id="82854881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54881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5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3B7F6" w14:textId="6725E836" w:rsidR="005C3D4D" w:rsidRPr="00F25481" w:rsidRDefault="005C3D4D" w:rsidP="00EE19AA">
      <w:pPr>
        <w:suppressLineNumbers/>
        <w:spacing w:before="120" w:after="12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2548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11CAF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F254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5481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="00811CA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25481">
        <w:rPr>
          <w:rFonts w:ascii="Times New Roman" w:hAnsi="Times New Roman" w:cs="Times New Roman"/>
          <w:sz w:val="24"/>
          <w:szCs w:val="24"/>
        </w:rPr>
        <w:t xml:space="preserve"> Prevalence rates of heart failure by age group </w:t>
      </w:r>
      <w:r w:rsidRPr="00F25481">
        <w:rPr>
          <w:rFonts w:ascii="Times New Roman" w:hAnsi="Times New Roman" w:cs="Times New Roman" w:hint="eastAsia"/>
          <w:sz w:val="24"/>
          <w:szCs w:val="24"/>
        </w:rPr>
        <w:t>across</w:t>
      </w:r>
      <w:r w:rsidRPr="00F25481">
        <w:rPr>
          <w:rFonts w:ascii="Times New Roman" w:hAnsi="Times New Roman" w:cs="Times New Roman"/>
          <w:sz w:val="24"/>
          <w:szCs w:val="24"/>
        </w:rPr>
        <w:t xml:space="preserve"> birth cohorts</w:t>
      </w:r>
      <w:r w:rsidRPr="00F25481">
        <w:rPr>
          <w:rFonts w:ascii="Times New Roman" w:hAnsi="Times New Roman" w:cs="Times New Roman" w:hint="eastAsia"/>
          <w:sz w:val="24"/>
          <w:szCs w:val="24"/>
        </w:rPr>
        <w:t>,</w:t>
      </w:r>
      <w:r w:rsidRPr="00F25481">
        <w:rPr>
          <w:rFonts w:ascii="Times New Roman" w:hAnsi="Times New Roman" w:cs="Times New Roman"/>
          <w:sz w:val="24"/>
          <w:szCs w:val="24"/>
        </w:rPr>
        <w:t xml:space="preserve"> 1926–1981.</w:t>
      </w:r>
    </w:p>
    <w:p w14:paraId="4A0557E6" w14:textId="45EE78A4" w:rsidR="001F181B" w:rsidRPr="00F25481" w:rsidRDefault="001F181B">
      <w:r w:rsidRPr="00F25481">
        <w:br w:type="page"/>
      </w:r>
    </w:p>
    <w:p w14:paraId="7A59E960" w14:textId="77777777" w:rsidR="001F181B" w:rsidRPr="00F25481" w:rsidRDefault="001F181B"/>
    <w:p w14:paraId="67889357" w14:textId="11F6AA20" w:rsidR="005C284E" w:rsidRPr="00F25481" w:rsidRDefault="005C284E" w:rsidP="00192320">
      <w:pPr>
        <w:jc w:val="center"/>
      </w:pPr>
    </w:p>
    <w:p w14:paraId="1752E514" w14:textId="77777777" w:rsidR="005C284E" w:rsidRPr="00F25481" w:rsidRDefault="005C284E" w:rsidP="00192320">
      <w:pPr>
        <w:jc w:val="center"/>
      </w:pPr>
    </w:p>
    <w:p w14:paraId="263B55FC" w14:textId="33050D9D" w:rsidR="005C284E" w:rsidRPr="00F25481" w:rsidRDefault="00F66400" w:rsidP="00192320">
      <w:pPr>
        <w:jc w:val="center"/>
      </w:pPr>
      <w:r w:rsidRPr="00F25481">
        <w:rPr>
          <w:noProof/>
        </w:rPr>
        <w:drawing>
          <wp:inline distT="0" distB="0" distL="0" distR="0" wp14:anchorId="63E813E1" wp14:editId="248780DE">
            <wp:extent cx="6188710" cy="4744720"/>
            <wp:effectExtent l="0" t="0" r="2540" b="0"/>
            <wp:docPr id="95761744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61744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74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F3888" w14:textId="378516DB" w:rsidR="005C3D4D" w:rsidRPr="00F25481" w:rsidRDefault="005C3D4D" w:rsidP="00EE19AA">
      <w:pPr>
        <w:suppressLineNumbers/>
        <w:spacing w:before="120" w:after="12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2548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11CAF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F254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5481"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 w:rsidR="00811CA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25481">
        <w:rPr>
          <w:rFonts w:ascii="Times New Roman" w:hAnsi="Times New Roman" w:cs="Times New Roman"/>
          <w:sz w:val="24"/>
          <w:szCs w:val="24"/>
        </w:rPr>
        <w:t xml:space="preserve"> Prevalence rates of heart failure by </w:t>
      </w:r>
      <w:r w:rsidRPr="00F25481">
        <w:rPr>
          <w:rFonts w:ascii="Times New Roman" w:hAnsi="Times New Roman" w:cs="Times New Roman" w:hint="eastAsia"/>
          <w:sz w:val="24"/>
          <w:szCs w:val="24"/>
        </w:rPr>
        <w:t xml:space="preserve">birth cohort across </w:t>
      </w:r>
      <w:r w:rsidRPr="00F25481">
        <w:rPr>
          <w:rFonts w:ascii="Times New Roman" w:hAnsi="Times New Roman" w:cs="Times New Roman"/>
          <w:sz w:val="24"/>
          <w:szCs w:val="24"/>
        </w:rPr>
        <w:t>calendar year</w:t>
      </w:r>
      <w:r w:rsidRPr="00F25481">
        <w:rPr>
          <w:rFonts w:ascii="Times New Roman" w:hAnsi="Times New Roman" w:cs="Times New Roman" w:hint="eastAsia"/>
          <w:sz w:val="24"/>
          <w:szCs w:val="24"/>
        </w:rPr>
        <w:t>s,</w:t>
      </w:r>
      <w:r w:rsidRPr="00F25481">
        <w:rPr>
          <w:rFonts w:ascii="Times New Roman" w:hAnsi="Times New Roman" w:cs="Times New Roman"/>
          <w:sz w:val="24"/>
          <w:szCs w:val="24"/>
        </w:rPr>
        <w:t xml:space="preserve"> 2015–2021.</w:t>
      </w:r>
    </w:p>
    <w:p w14:paraId="5E78AA47" w14:textId="77777777" w:rsidR="005C284E" w:rsidRPr="00F25481" w:rsidRDefault="005C284E" w:rsidP="00192320">
      <w:pPr>
        <w:jc w:val="center"/>
      </w:pPr>
    </w:p>
    <w:p w14:paraId="0B6ECE01" w14:textId="77777777" w:rsidR="005C284E" w:rsidRPr="00F25481" w:rsidRDefault="005C284E" w:rsidP="00192320">
      <w:pPr>
        <w:jc w:val="center"/>
      </w:pPr>
    </w:p>
    <w:p w14:paraId="52265123" w14:textId="77777777" w:rsidR="005C284E" w:rsidRPr="00F25481" w:rsidRDefault="005C284E" w:rsidP="00192320">
      <w:pPr>
        <w:jc w:val="center"/>
      </w:pPr>
    </w:p>
    <w:p w14:paraId="5AFED50C" w14:textId="77777777" w:rsidR="005C284E" w:rsidRPr="00F25481" w:rsidRDefault="005C284E" w:rsidP="00192320">
      <w:pPr>
        <w:jc w:val="center"/>
      </w:pPr>
    </w:p>
    <w:p w14:paraId="1E8328A1" w14:textId="77777777" w:rsidR="005C284E" w:rsidRPr="00F25481" w:rsidRDefault="005C284E" w:rsidP="00192320">
      <w:pPr>
        <w:jc w:val="center"/>
      </w:pPr>
    </w:p>
    <w:p w14:paraId="13B9BE20" w14:textId="77777777" w:rsidR="005C284E" w:rsidRPr="00F25481" w:rsidRDefault="005C284E" w:rsidP="00192320">
      <w:pPr>
        <w:jc w:val="center"/>
      </w:pPr>
    </w:p>
    <w:p w14:paraId="6A7BBB71" w14:textId="77777777" w:rsidR="005C284E" w:rsidRPr="00F25481" w:rsidRDefault="005C284E" w:rsidP="00192320">
      <w:pPr>
        <w:jc w:val="center"/>
      </w:pPr>
    </w:p>
    <w:p w14:paraId="5C8BD8FA" w14:textId="77777777" w:rsidR="005C284E" w:rsidRPr="00F25481" w:rsidRDefault="005C284E" w:rsidP="00192320">
      <w:pPr>
        <w:jc w:val="center"/>
      </w:pPr>
    </w:p>
    <w:p w14:paraId="083AE2E9" w14:textId="77777777" w:rsidR="005C284E" w:rsidRPr="00F25481" w:rsidRDefault="005C284E" w:rsidP="00192320">
      <w:pPr>
        <w:jc w:val="center"/>
      </w:pPr>
    </w:p>
    <w:p w14:paraId="19B95101" w14:textId="77777777" w:rsidR="005C284E" w:rsidRPr="00F25481" w:rsidRDefault="005C284E" w:rsidP="00192320">
      <w:pPr>
        <w:jc w:val="center"/>
      </w:pPr>
    </w:p>
    <w:p w14:paraId="1D429DD6" w14:textId="77777777" w:rsidR="00EF75BB" w:rsidRDefault="00EF75BB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3259"/>
        <w:gridCol w:w="1277"/>
      </w:tblGrid>
      <w:tr w:rsidR="009F7F73" w:rsidRPr="00EF75BB" w14:paraId="4CA6E0DB" w14:textId="77777777" w:rsidTr="00EF75BB">
        <w:trPr>
          <w:cantSplit/>
          <w:trHeight w:val="416"/>
          <w:tblHeader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020287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27BB54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β (95% Confidence Interval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4A4787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9F7F73" w:rsidRPr="00EF75BB" w14:paraId="4C0FF401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0D1118" w14:textId="77777777" w:rsidR="009F7F73" w:rsidRPr="00EF75BB" w:rsidRDefault="009F7F73" w:rsidP="00EF75BB">
            <w:pPr>
              <w:suppressLineNumbers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558FE6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7E3DA6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7F73" w:rsidRPr="00EF75BB" w14:paraId="602DECED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109704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ind w:left="17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32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7E4752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0 (1.68, 3.12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8310F3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F7F73" w:rsidRPr="00EF75BB" w14:paraId="0832CF36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E73835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ind w:left="17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32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64299D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49 (-3.20, -1.77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9D3623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F7F73" w:rsidRPr="00EF75BB" w14:paraId="26A34307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43ECB6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ind w:left="17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DCCE64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E6CF15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7F73" w:rsidRPr="00EF75BB" w14:paraId="58B8B737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4F3AAF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ind w:left="17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8B2EEE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9434C2" w14:textId="1D1CA87B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7F73" w:rsidRPr="00EF75BB" w14:paraId="092D2338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59906C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ind w:left="17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06581A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66 (-1.76, 0.4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6EA142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</w:tr>
      <w:tr w:rsidR="009F7F73" w:rsidRPr="00EF75BB" w14:paraId="03A26919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ACBE56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ind w:left="17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0EBC6A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65 (-2.74, -0.5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5EF9D0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9F7F73" w:rsidRPr="00EF75BB" w14:paraId="247757A0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A690F8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ind w:left="17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142600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47 (-2.57, -0.3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02B8C7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9F7F73" w:rsidRPr="00EF75BB" w14:paraId="601D2345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696AD9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ind w:left="17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34B285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50 (-1.60, 0.5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B147D2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68</w:t>
            </w:r>
          </w:p>
        </w:tc>
      </w:tr>
      <w:tr w:rsidR="009F7F73" w:rsidRPr="00EF75BB" w14:paraId="3AF65A0C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DF020E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ind w:left="17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5EB3D1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3 (-0.77, 1.4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2545E0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</w:tr>
      <w:tr w:rsidR="009F7F73" w:rsidRPr="00EF75BB" w14:paraId="6B6A3856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E956A1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ind w:left="17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AD10EA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0 (0.60, 2.8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6EC437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F7F73" w:rsidRPr="00EF75BB" w14:paraId="4B0FCAFC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002A95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ind w:left="17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6E9355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1711B9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7F73" w:rsidRPr="00EF75BB" w14:paraId="30FC1092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EB0B3A" w14:textId="77777777" w:rsidR="009F7F73" w:rsidRPr="00EF75BB" w:rsidRDefault="009F7F73" w:rsidP="00EF75BB">
            <w:pPr>
              <w:suppressLineNumbers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efecture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1A7634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358354" w14:textId="6F7829EF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7F73" w:rsidRPr="00EF75BB" w14:paraId="55336760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148FD3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ind w:left="17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ntral area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DE62E1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53 (-2.46, -0.6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840152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F7F73" w:rsidRPr="00EF75BB" w14:paraId="2B0595CA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11BDBF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ind w:left="17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astal area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A90322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04 (4.12, 5.9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E9F269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F7F73" w:rsidRPr="00EF75BB" w14:paraId="233DA04B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5032BD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ind w:left="17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vacuation area</w:t>
            </w:r>
          </w:p>
        </w:tc>
        <w:tc>
          <w:tcPr>
            <w:tcW w:w="32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B733A8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57 (2.65, 4.50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459A4E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F7F73" w:rsidRPr="00EF75BB" w14:paraId="71724A4A" w14:textId="77777777" w:rsidTr="009F7F73">
        <w:trPr>
          <w:cantSplit/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3B1DB0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ind w:left="17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untainous area</w:t>
            </w: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EEA482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3 (-0.95, 0.90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29D237" w14:textId="77777777" w:rsidR="009F7F73" w:rsidRPr="00EF75BB" w:rsidRDefault="009F7F73" w:rsidP="009F7F73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5B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56</w:t>
            </w:r>
          </w:p>
        </w:tc>
      </w:tr>
    </w:tbl>
    <w:p w14:paraId="16933826" w14:textId="1331DDCA" w:rsidR="005C3D4D" w:rsidRPr="00F25481" w:rsidRDefault="005C3D4D" w:rsidP="00EF75BB">
      <w:pPr>
        <w:suppressLineNumbers/>
        <w:spacing w:before="120" w:after="0" w:line="360" w:lineRule="auto"/>
        <w:ind w:left="1678" w:right="567"/>
        <w:rPr>
          <w:rFonts w:ascii="Times New Roman" w:hAnsi="Times New Roman" w:cs="Times New Roman"/>
          <w:sz w:val="24"/>
          <w:szCs w:val="24"/>
        </w:rPr>
      </w:pPr>
      <w:r w:rsidRPr="00F2548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F2548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25481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25481">
        <w:rPr>
          <w:rFonts w:ascii="Times New Roman" w:hAnsi="Times New Roman" w:cs="Times New Roman"/>
          <w:sz w:val="24"/>
          <w:szCs w:val="24"/>
        </w:rPr>
        <w:t xml:space="preserve"> </w:t>
      </w:r>
      <w:r w:rsidRPr="00F25481">
        <w:rPr>
          <w:rFonts w:ascii="Times New Roman" w:hAnsi="Times New Roman" w:cs="Times New Roman" w:hint="eastAsia"/>
          <w:sz w:val="24"/>
          <w:szCs w:val="24"/>
        </w:rPr>
        <w:t>Overall difference of standardized heart failure prevalence rates among sex, subareas, and years.</w:t>
      </w:r>
    </w:p>
    <w:p w14:paraId="4B05FA97" w14:textId="77777777" w:rsidR="009F7F73" w:rsidRPr="00F25481" w:rsidRDefault="009F7F7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5C1201" w14:textId="77777777" w:rsidR="009F7F73" w:rsidRPr="00F25481" w:rsidRDefault="009F7F7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5975F9" w14:textId="77777777" w:rsidR="009F7F73" w:rsidRPr="00F25481" w:rsidRDefault="009F7F7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E6D9EA" w14:textId="77777777" w:rsidR="009F7F73" w:rsidRPr="00F25481" w:rsidRDefault="009F7F7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36A906" w14:textId="77777777" w:rsidR="009F7F73" w:rsidRPr="00F25481" w:rsidRDefault="009F7F7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A606B0" w14:textId="77777777" w:rsidR="009F7F73" w:rsidRPr="00F25481" w:rsidRDefault="009F7F7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4B384C" w14:textId="77777777" w:rsidR="009F7F73" w:rsidRPr="00F25481" w:rsidRDefault="009F7F7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091784" w14:textId="77777777" w:rsidR="009F7F73" w:rsidRPr="00F25481" w:rsidRDefault="009F7F7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F4FC49" w14:textId="77777777" w:rsidR="009F7F73" w:rsidRPr="00F25481" w:rsidRDefault="009F7F7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3E1A56" w14:textId="77777777" w:rsidR="009F7F73" w:rsidRPr="00F25481" w:rsidRDefault="009F7F7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59474A" w14:textId="77777777" w:rsidR="009F7F73" w:rsidRPr="00F25481" w:rsidRDefault="009F7F7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FBC585" w14:textId="4EF69B26" w:rsidR="009F7F73" w:rsidRPr="00F25481" w:rsidRDefault="009F7F7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25481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5AAD552" w14:textId="77777777" w:rsidR="009F7F73" w:rsidRPr="00F25481" w:rsidRDefault="009F7F7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6F28BF" w14:textId="77777777" w:rsidR="005C284E" w:rsidRPr="00F25481" w:rsidRDefault="005C284E" w:rsidP="005C284E">
      <w:pPr>
        <w:suppressLineNumbers/>
        <w:rPr>
          <w:rFonts w:ascii="Times New Roman" w:hAnsi="Times New Roman" w:cs="Times New Roman"/>
          <w:b/>
          <w:bCs/>
          <w:sz w:val="20"/>
          <w:szCs w:val="20"/>
        </w:rPr>
      </w:pPr>
    </w:p>
    <w:p w14:paraId="4D6C08F6" w14:textId="76CEBDFC" w:rsidR="005C284E" w:rsidRPr="00F25481" w:rsidRDefault="005C284E" w:rsidP="00322241">
      <w:pPr>
        <w:suppressLineNumbers/>
        <w:adjustRightInd w:val="0"/>
        <w:snapToGrid w:val="0"/>
        <w:spacing w:after="0" w:line="240" w:lineRule="auto"/>
        <w:rPr>
          <w:rFonts w:ascii="Times New Roman" w:hAnsi="Times New Roman" w:cs="Times New Roman"/>
          <w:bCs/>
          <w:color w:val="000000"/>
          <w:kern w:val="0"/>
        </w:rPr>
      </w:pPr>
    </w:p>
    <w:tbl>
      <w:tblPr>
        <w:tblStyle w:val="a7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274"/>
        <w:gridCol w:w="851"/>
        <w:gridCol w:w="1134"/>
        <w:gridCol w:w="283"/>
        <w:gridCol w:w="1276"/>
        <w:gridCol w:w="709"/>
        <w:gridCol w:w="992"/>
      </w:tblGrid>
      <w:tr w:rsidR="006E3C01" w:rsidRPr="009F4A1F" w14:paraId="19505B28" w14:textId="77777777" w:rsidTr="00712755">
        <w:trPr>
          <w:trHeight w:val="295"/>
          <w:jc w:val="center"/>
        </w:trPr>
        <w:tc>
          <w:tcPr>
            <w:tcW w:w="3120" w:type="dxa"/>
            <w:vMerge w:val="restart"/>
            <w:tcBorders>
              <w:top w:val="single" w:sz="4" w:space="0" w:color="auto"/>
            </w:tcBorders>
            <w:vAlign w:val="center"/>
          </w:tcPr>
          <w:p w14:paraId="44A0A31A" w14:textId="77777777" w:rsidR="006E3C01" w:rsidRPr="009F4A1F" w:rsidRDefault="006E3C01" w:rsidP="00520790">
            <w:pPr>
              <w:suppressLineNumbers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ll Hypothesis</w:t>
            </w:r>
          </w:p>
        </w:tc>
        <w:tc>
          <w:tcPr>
            <w:tcW w:w="32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9DFF33" w14:textId="18D3345E" w:rsidR="006E3C01" w:rsidRPr="009F4A1F" w:rsidRDefault="006E3C01" w:rsidP="00520790">
            <w:pPr>
              <w:suppressLineNumbers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55430CE" w14:textId="77777777" w:rsidR="006E3C01" w:rsidRPr="009F4A1F" w:rsidRDefault="006E3C01" w:rsidP="00520790">
            <w:pPr>
              <w:suppressLineNumbers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E10A2F" w14:textId="6D30DA9F" w:rsidR="006E3C01" w:rsidRPr="009F4A1F" w:rsidRDefault="006E3C01" w:rsidP="00520790">
            <w:pPr>
              <w:suppressLineNumbers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</w:tr>
      <w:tr w:rsidR="006E3C01" w:rsidRPr="009F4A1F" w14:paraId="7A6AF981" w14:textId="77777777" w:rsidTr="00712755">
        <w:trPr>
          <w:trHeight w:val="299"/>
          <w:jc w:val="center"/>
        </w:trPr>
        <w:tc>
          <w:tcPr>
            <w:tcW w:w="3120" w:type="dxa"/>
            <w:vMerge/>
            <w:tcBorders>
              <w:bottom w:val="single" w:sz="4" w:space="0" w:color="auto"/>
            </w:tcBorders>
            <w:vAlign w:val="center"/>
          </w:tcPr>
          <w:p w14:paraId="3AC5DC35" w14:textId="77777777" w:rsidR="006E3C01" w:rsidRPr="009F4A1F" w:rsidRDefault="006E3C01" w:rsidP="00520790">
            <w:pPr>
              <w:suppressLineNumbers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539DAC74" w14:textId="77777777" w:rsidR="006E3C01" w:rsidRPr="009F4A1F" w:rsidRDefault="006E3C01" w:rsidP="00520790">
            <w:pPr>
              <w:suppressLineNumbers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-squ</w:t>
            </w: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D80A959" w14:textId="7584F838" w:rsidR="006E3C01" w:rsidRPr="009F4A1F" w:rsidRDefault="006E3C01" w:rsidP="00520790">
            <w:pPr>
              <w:suppressLineNumbers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F4A1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EDB7C1" w14:textId="26CACF55" w:rsidR="006E3C01" w:rsidRPr="009F4A1F" w:rsidRDefault="006E3C01" w:rsidP="00520790">
            <w:pPr>
              <w:suppressLineNumbers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4AF4A3E" w14:textId="77777777" w:rsidR="006E3C01" w:rsidRPr="009F4A1F" w:rsidRDefault="006E3C01" w:rsidP="00520790">
            <w:pPr>
              <w:suppressLineNumbers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C01246" w14:textId="77777777" w:rsidR="006E3C01" w:rsidRPr="009F4A1F" w:rsidRDefault="006E3C01" w:rsidP="00520790">
            <w:pPr>
              <w:suppressLineNumbers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-squ</w:t>
            </w: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96AE815" w14:textId="3778C8E0" w:rsidR="006E3C01" w:rsidRPr="009F4A1F" w:rsidRDefault="006E3C01" w:rsidP="00520790">
            <w:pPr>
              <w:suppressLineNumbers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F4A1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89FAE5" w14:textId="5D8B7095" w:rsidR="006E3C01" w:rsidRPr="009F4A1F" w:rsidRDefault="006E3C01" w:rsidP="00520790">
            <w:pPr>
              <w:suppressLineNumbers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6E3C01" w:rsidRPr="009F4A1F" w14:paraId="3BF2C1F4" w14:textId="77777777" w:rsidTr="00712755">
        <w:trPr>
          <w:trHeight w:val="299"/>
          <w:jc w:val="center"/>
        </w:trPr>
        <w:tc>
          <w:tcPr>
            <w:tcW w:w="3120" w:type="dxa"/>
            <w:tcBorders>
              <w:top w:val="single" w:sz="4" w:space="0" w:color="auto"/>
            </w:tcBorders>
            <w:vAlign w:val="center"/>
          </w:tcPr>
          <w:p w14:paraId="74F2D3A7" w14:textId="77777777" w:rsidR="006E3C01" w:rsidRPr="009F4A1F" w:rsidRDefault="006E3C01" w:rsidP="00520790">
            <w:pPr>
              <w:suppressLineNumbers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t</w:t>
            </w: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rift = 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2AEAF5F" w14:textId="67779DFD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.6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551593" w14:textId="34A2AFA8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8A932D" w14:textId="5BEDA162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93CD9A6" w14:textId="77777777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E7686E6" w14:textId="7470A902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  <w:r w:rsidR="00246E38"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C6C3D4" w14:textId="2110AC50" w:rsidR="006E3C01" w:rsidRPr="009F4A1F" w:rsidRDefault="00246E38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221E57" w14:textId="373DF0F1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  <w:r w:rsidR="00246E38"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E3C01" w:rsidRPr="009F4A1F" w14:paraId="60862CD0" w14:textId="77777777" w:rsidTr="00712755">
        <w:trPr>
          <w:trHeight w:val="299"/>
          <w:jc w:val="center"/>
        </w:trPr>
        <w:tc>
          <w:tcPr>
            <w:tcW w:w="3120" w:type="dxa"/>
            <w:vAlign w:val="center"/>
          </w:tcPr>
          <w:p w14:paraId="6B077904" w14:textId="77777777" w:rsidR="006E3C01" w:rsidRPr="009F4A1F" w:rsidRDefault="006E3C01" w:rsidP="00520790">
            <w:pPr>
              <w:suppressLineNumbers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l Age Deviations = 0</w:t>
            </w:r>
          </w:p>
        </w:tc>
        <w:tc>
          <w:tcPr>
            <w:tcW w:w="1274" w:type="dxa"/>
            <w:vAlign w:val="center"/>
          </w:tcPr>
          <w:p w14:paraId="18BA8451" w14:textId="562DA2CF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.46</w:t>
            </w:r>
          </w:p>
        </w:tc>
        <w:tc>
          <w:tcPr>
            <w:tcW w:w="851" w:type="dxa"/>
          </w:tcPr>
          <w:p w14:paraId="5B369682" w14:textId="1A894BF0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134" w:type="dxa"/>
            <w:vAlign w:val="center"/>
          </w:tcPr>
          <w:p w14:paraId="4672E6A0" w14:textId="49299499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98</w:t>
            </w:r>
          </w:p>
        </w:tc>
        <w:tc>
          <w:tcPr>
            <w:tcW w:w="283" w:type="dxa"/>
          </w:tcPr>
          <w:p w14:paraId="410661BD" w14:textId="77777777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CE072CB" w14:textId="5E957EF8" w:rsidR="006E3C01" w:rsidRPr="009F4A1F" w:rsidRDefault="00246E38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.77</w:t>
            </w:r>
          </w:p>
        </w:tc>
        <w:tc>
          <w:tcPr>
            <w:tcW w:w="709" w:type="dxa"/>
          </w:tcPr>
          <w:p w14:paraId="09B3E10F" w14:textId="0DBD75C8" w:rsidR="006E3C01" w:rsidRPr="009F4A1F" w:rsidRDefault="00246E38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92" w:type="dxa"/>
            <w:vAlign w:val="center"/>
          </w:tcPr>
          <w:p w14:paraId="39A09523" w14:textId="35C5B5B5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  <w:r w:rsidR="00246E38"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E3C01" w:rsidRPr="009F4A1F" w14:paraId="1A35333E" w14:textId="77777777" w:rsidTr="00712755">
        <w:trPr>
          <w:trHeight w:val="299"/>
          <w:jc w:val="center"/>
        </w:trPr>
        <w:tc>
          <w:tcPr>
            <w:tcW w:w="3120" w:type="dxa"/>
            <w:vAlign w:val="center"/>
          </w:tcPr>
          <w:p w14:paraId="1924BA0F" w14:textId="3964EBE8" w:rsidR="006E3C01" w:rsidRPr="009F4A1F" w:rsidRDefault="006E3C01" w:rsidP="00520790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l Period Deviations = 0</w:t>
            </w:r>
          </w:p>
        </w:tc>
        <w:tc>
          <w:tcPr>
            <w:tcW w:w="1274" w:type="dxa"/>
            <w:vAlign w:val="center"/>
          </w:tcPr>
          <w:p w14:paraId="3102800E" w14:textId="63C7E386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.49</w:t>
            </w:r>
          </w:p>
        </w:tc>
        <w:tc>
          <w:tcPr>
            <w:tcW w:w="851" w:type="dxa"/>
          </w:tcPr>
          <w:p w14:paraId="47F7722D" w14:textId="06706B38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7AE4010F" w14:textId="68AD4789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83" w:type="dxa"/>
          </w:tcPr>
          <w:p w14:paraId="18099F0D" w14:textId="77777777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4278047" w14:textId="3852C5BF" w:rsidR="006E3C01" w:rsidRPr="009F4A1F" w:rsidRDefault="00246E38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.87</w:t>
            </w:r>
          </w:p>
        </w:tc>
        <w:tc>
          <w:tcPr>
            <w:tcW w:w="709" w:type="dxa"/>
          </w:tcPr>
          <w:p w14:paraId="73ABF434" w14:textId="5A79097A" w:rsidR="006E3C01" w:rsidRPr="009F4A1F" w:rsidRDefault="00246E38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3A70F35E" w14:textId="07409454" w:rsidR="006E3C01" w:rsidRPr="009F4A1F" w:rsidRDefault="00246E38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3C01" w:rsidRPr="009F4A1F" w14:paraId="5C74CB10" w14:textId="77777777" w:rsidTr="00712755">
        <w:trPr>
          <w:trHeight w:val="299"/>
          <w:jc w:val="center"/>
        </w:trPr>
        <w:tc>
          <w:tcPr>
            <w:tcW w:w="3120" w:type="dxa"/>
            <w:vAlign w:val="center"/>
          </w:tcPr>
          <w:p w14:paraId="52043FD9" w14:textId="3B34CF21" w:rsidR="006E3C01" w:rsidRPr="009F4A1F" w:rsidRDefault="006E3C01" w:rsidP="00520790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l Cohort Deviations = 0</w:t>
            </w:r>
          </w:p>
        </w:tc>
        <w:tc>
          <w:tcPr>
            <w:tcW w:w="1274" w:type="dxa"/>
            <w:vAlign w:val="center"/>
          </w:tcPr>
          <w:p w14:paraId="08124DD0" w14:textId="638B0E1F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.01</w:t>
            </w:r>
          </w:p>
        </w:tc>
        <w:tc>
          <w:tcPr>
            <w:tcW w:w="851" w:type="dxa"/>
          </w:tcPr>
          <w:p w14:paraId="413FE035" w14:textId="4EC0E17C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34" w:type="dxa"/>
            <w:vAlign w:val="center"/>
          </w:tcPr>
          <w:p w14:paraId="4A891B35" w14:textId="53A96818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08E5A4D0" w14:textId="77777777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CF069E5" w14:textId="5DBA6BD4" w:rsidR="006E3C01" w:rsidRPr="009F4A1F" w:rsidRDefault="00246E38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4.03</w:t>
            </w:r>
          </w:p>
        </w:tc>
        <w:tc>
          <w:tcPr>
            <w:tcW w:w="709" w:type="dxa"/>
          </w:tcPr>
          <w:p w14:paraId="585FA378" w14:textId="2FF04382" w:rsidR="006E3C01" w:rsidRPr="009F4A1F" w:rsidRDefault="00246E38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92" w:type="dxa"/>
            <w:vAlign w:val="center"/>
          </w:tcPr>
          <w:p w14:paraId="5E1B6815" w14:textId="41109B9A" w:rsidR="006E3C01" w:rsidRPr="009F4A1F" w:rsidRDefault="00246E38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3C01" w:rsidRPr="009F4A1F" w14:paraId="4B934D04" w14:textId="77777777" w:rsidTr="00712755">
        <w:trPr>
          <w:trHeight w:val="299"/>
          <w:jc w:val="center"/>
        </w:trPr>
        <w:tc>
          <w:tcPr>
            <w:tcW w:w="3120" w:type="dxa"/>
            <w:vAlign w:val="center"/>
          </w:tcPr>
          <w:p w14:paraId="1672243F" w14:textId="77777777" w:rsidR="006E3C01" w:rsidRPr="009F4A1F" w:rsidRDefault="006E3C01" w:rsidP="00520790">
            <w:pPr>
              <w:suppressLineNumbers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l Period R</w:t>
            </w: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= 1</w:t>
            </w:r>
          </w:p>
        </w:tc>
        <w:tc>
          <w:tcPr>
            <w:tcW w:w="1274" w:type="dxa"/>
            <w:vAlign w:val="center"/>
          </w:tcPr>
          <w:p w14:paraId="33E541F4" w14:textId="6298333F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.27</w:t>
            </w:r>
          </w:p>
        </w:tc>
        <w:tc>
          <w:tcPr>
            <w:tcW w:w="851" w:type="dxa"/>
          </w:tcPr>
          <w:p w14:paraId="1ADFF87E" w14:textId="58973327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7D2008E6" w14:textId="5838ECC4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510268E6" w14:textId="77777777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47F1772" w14:textId="287BBD7D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</w:t>
            </w:r>
            <w:r w:rsidR="00246E38"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14:paraId="24936D8A" w14:textId="08685D7A" w:rsidR="006E3C01" w:rsidRPr="009F4A1F" w:rsidRDefault="00246E38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7AB34CB9" w14:textId="680F0DDB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3C01" w:rsidRPr="009F4A1F" w14:paraId="3EAE6D8B" w14:textId="77777777" w:rsidTr="009F1758">
        <w:trPr>
          <w:trHeight w:val="299"/>
          <w:jc w:val="center"/>
        </w:trPr>
        <w:tc>
          <w:tcPr>
            <w:tcW w:w="3120" w:type="dxa"/>
            <w:vAlign w:val="center"/>
          </w:tcPr>
          <w:p w14:paraId="6CFE7D60" w14:textId="77777777" w:rsidR="006E3C01" w:rsidRPr="009F4A1F" w:rsidRDefault="006E3C01" w:rsidP="00520790">
            <w:pPr>
              <w:suppressLineNumbers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l Cohort RR = 1</w:t>
            </w:r>
          </w:p>
        </w:tc>
        <w:tc>
          <w:tcPr>
            <w:tcW w:w="1274" w:type="dxa"/>
            <w:vAlign w:val="center"/>
          </w:tcPr>
          <w:p w14:paraId="7A1CAD6E" w14:textId="5C9C458A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9.02</w:t>
            </w:r>
          </w:p>
        </w:tc>
        <w:tc>
          <w:tcPr>
            <w:tcW w:w="851" w:type="dxa"/>
          </w:tcPr>
          <w:p w14:paraId="2271187C" w14:textId="75F7B87F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134" w:type="dxa"/>
            <w:vAlign w:val="center"/>
          </w:tcPr>
          <w:p w14:paraId="393641FB" w14:textId="1D4CB2B9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718E1F1C" w14:textId="77777777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44C68B5" w14:textId="6D30236A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246E38"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246E38"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709" w:type="dxa"/>
          </w:tcPr>
          <w:p w14:paraId="5256259F" w14:textId="1868365D" w:rsidR="006E3C01" w:rsidRPr="009F4A1F" w:rsidRDefault="00246E38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92" w:type="dxa"/>
            <w:vAlign w:val="center"/>
          </w:tcPr>
          <w:p w14:paraId="3259EB8E" w14:textId="46DE1EF3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3C01" w:rsidRPr="009F4A1F" w14:paraId="1FF9E078" w14:textId="77777777" w:rsidTr="009F1758">
        <w:trPr>
          <w:trHeight w:val="299"/>
          <w:jc w:val="center"/>
        </w:trPr>
        <w:tc>
          <w:tcPr>
            <w:tcW w:w="3120" w:type="dxa"/>
            <w:tcBorders>
              <w:bottom w:val="single" w:sz="4" w:space="0" w:color="auto"/>
            </w:tcBorders>
            <w:vAlign w:val="center"/>
          </w:tcPr>
          <w:p w14:paraId="44AD47DC" w14:textId="77777777" w:rsidR="006E3C01" w:rsidRPr="009F4A1F" w:rsidRDefault="006E3C01" w:rsidP="00520790">
            <w:pPr>
              <w:suppressLineNumbers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l Local Drifts = Net Drift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6AA9F02" w14:textId="05C783B0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5.5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897CA8" w14:textId="7F3912E3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A2F2A2" w14:textId="67C50624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84301B2" w14:textId="77777777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DA5097E" w14:textId="5C42C40F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46E38"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246E38"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74F2FD" w14:textId="4A89E5D1" w:rsidR="006E3C01" w:rsidRPr="009F4A1F" w:rsidRDefault="00246E38" w:rsidP="00520790">
            <w:pPr>
              <w:suppressLineNumbers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F69FC1D" w14:textId="4DEE1A54" w:rsidR="006E3C01" w:rsidRPr="009F4A1F" w:rsidRDefault="006E3C01" w:rsidP="00520790">
            <w:pPr>
              <w:suppressLineNumbers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A1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5B473BC9" w14:textId="21AFF821" w:rsidR="005C3D4D" w:rsidRPr="009F4A1F" w:rsidRDefault="005C3D4D" w:rsidP="00571C1E">
      <w:pPr>
        <w:suppressLineNumbers/>
        <w:adjustRightInd w:val="0"/>
        <w:snapToGri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F25481">
        <w:rPr>
          <w:rFonts w:ascii="Times New Roman" w:hAnsi="Times New Roman" w:cs="Times New Roman" w:hint="eastAsia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254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5481">
        <w:rPr>
          <w:rFonts w:ascii="Times New Roman" w:hAnsi="Times New Roman" w:cs="Times New Roman"/>
          <w:sz w:val="24"/>
          <w:szCs w:val="24"/>
        </w:rPr>
        <w:t>Wald chi-square</w:t>
      </w:r>
      <w:r w:rsidRPr="00F25481">
        <w:rPr>
          <w:rFonts w:ascii="Times New Roman" w:eastAsia="游明朝" w:hAnsi="Times New Roman" w:cs="Times New Roman"/>
          <w:sz w:val="24"/>
          <w:szCs w:val="24"/>
        </w:rPr>
        <w:t>d tests for parameters in the age-period</w:t>
      </w:r>
      <w:r w:rsidRPr="00F25481">
        <w:rPr>
          <w:rFonts w:ascii="Times New Roman" w:hAnsi="Times New Roman" w:cs="Times New Roman" w:hint="eastAsia"/>
          <w:sz w:val="24"/>
          <w:szCs w:val="24"/>
        </w:rPr>
        <w:t>-</w:t>
      </w:r>
      <w:r w:rsidRPr="00F25481">
        <w:rPr>
          <w:rFonts w:ascii="Times New Roman" w:hAnsi="Times New Roman" w:cs="Times New Roman"/>
          <w:sz w:val="24"/>
          <w:szCs w:val="24"/>
        </w:rPr>
        <w:t>cohort model, 2015–202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4A1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*</w:t>
      </w:r>
      <w:r w:rsidRPr="009F4A1F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  <w:t>RR</w:t>
      </w:r>
      <w:r w:rsidRPr="009F4A1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9F4A1F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  <w:t>=</w:t>
      </w:r>
      <w:r w:rsidRPr="009F4A1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rate ratio</w:t>
      </w:r>
      <w:r w:rsidRPr="009F4A1F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  <w:t>.</w:t>
      </w:r>
    </w:p>
    <w:p w14:paraId="275CEE3D" w14:textId="56CD7D5D" w:rsidR="005C3D4D" w:rsidRPr="00F25481" w:rsidRDefault="005C3D4D" w:rsidP="005C3D4D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43DA3E" w14:textId="77777777" w:rsidR="005C284E" w:rsidRPr="00F25481" w:rsidRDefault="005C284E" w:rsidP="00520790">
      <w:pPr>
        <w:suppressLineNumbers/>
        <w:spacing w:line="240" w:lineRule="auto"/>
        <w:rPr>
          <w:rFonts w:ascii="Times New Roman" w:hAnsi="Times New Roman" w:cs="Times New Roman"/>
          <w:b/>
          <w:bCs/>
        </w:rPr>
      </w:pPr>
    </w:p>
    <w:p w14:paraId="35185384" w14:textId="77777777" w:rsidR="005C284E" w:rsidRPr="00F25481" w:rsidRDefault="005C284E" w:rsidP="005C284E">
      <w:pPr>
        <w:suppressLineNumbers/>
        <w:rPr>
          <w:b/>
          <w:bCs/>
          <w:sz w:val="24"/>
          <w:szCs w:val="24"/>
        </w:rPr>
      </w:pPr>
    </w:p>
    <w:p w14:paraId="74670F26" w14:textId="561FB6EC" w:rsidR="00E460A6" w:rsidRPr="00F25481" w:rsidRDefault="00E460A6" w:rsidP="00192320">
      <w:pPr>
        <w:jc w:val="center"/>
      </w:pPr>
      <w:r w:rsidRPr="00F25481">
        <w:br w:type="page"/>
      </w:r>
    </w:p>
    <w:p w14:paraId="2CFA0DE7" w14:textId="77777777" w:rsidR="00E460A6" w:rsidRPr="00F25481" w:rsidRDefault="00E460A6"/>
    <w:p w14:paraId="7A000EFF" w14:textId="24E33F2E" w:rsidR="00134D44" w:rsidRDefault="00F66400" w:rsidP="00192320">
      <w:pPr>
        <w:jc w:val="center"/>
      </w:pPr>
      <w:r w:rsidRPr="00F25481">
        <w:rPr>
          <w:noProof/>
        </w:rPr>
        <w:drawing>
          <wp:inline distT="0" distB="0" distL="0" distR="0" wp14:anchorId="3CFB91BE" wp14:editId="0B80EB49">
            <wp:extent cx="6188710" cy="4281805"/>
            <wp:effectExtent l="0" t="0" r="2540" b="4445"/>
            <wp:docPr id="158144213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44213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28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60D18" w14:textId="636B2D26" w:rsidR="005C3D4D" w:rsidRPr="00F25481" w:rsidRDefault="005C3D4D" w:rsidP="00811CAF">
      <w:pPr>
        <w:suppressLineNumbers/>
        <w:spacing w:before="120" w:after="12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F25481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F254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5481">
        <w:rPr>
          <w:rFonts w:ascii="Times New Roman" w:hAnsi="Times New Roman" w:cs="Times New Roman" w:hint="eastAsia"/>
          <w:b/>
          <w:bCs/>
          <w:sz w:val="24"/>
          <w:szCs w:val="24"/>
        </w:rPr>
        <w:t>S5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25481">
        <w:rPr>
          <w:rFonts w:ascii="Times New Roman" w:hAnsi="Times New Roman" w:cs="Times New Roman"/>
          <w:sz w:val="24"/>
          <w:szCs w:val="24"/>
        </w:rPr>
        <w:t xml:space="preserve"> Estimated longitudinal curves of heart failure prevalence rates (adjusted for period effect in the reference cohort) </w:t>
      </w:r>
      <w:r w:rsidRPr="00F25481">
        <w:rPr>
          <w:rFonts w:ascii="Times New Roman" w:hAnsi="Times New Roman" w:cs="Times New Roman" w:hint="eastAsia"/>
          <w:sz w:val="24"/>
          <w:szCs w:val="24"/>
        </w:rPr>
        <w:t>from the</w:t>
      </w:r>
      <w:r w:rsidRPr="00F25481">
        <w:rPr>
          <w:rFonts w:ascii="Times New Roman" w:hAnsi="Times New Roman" w:cs="Times New Roman"/>
          <w:sz w:val="24"/>
          <w:szCs w:val="24"/>
        </w:rPr>
        <w:t xml:space="preserve"> age-period-cohort</w:t>
      </w:r>
      <w:r w:rsidRPr="00F25481">
        <w:rPr>
          <w:rFonts w:ascii="Times New Roman" w:hAnsi="Times New Roman" w:cs="Times New Roman" w:hint="eastAsia"/>
          <w:sz w:val="24"/>
          <w:szCs w:val="24"/>
        </w:rPr>
        <w:t xml:space="preserve"> model</w:t>
      </w:r>
      <w:r w:rsidRPr="00F25481">
        <w:rPr>
          <w:rFonts w:ascii="Times New Roman" w:hAnsi="Times New Roman" w:cs="Times New Roman"/>
          <w:sz w:val="24"/>
          <w:szCs w:val="24"/>
        </w:rPr>
        <w:t>, 2015–2021.</w:t>
      </w:r>
    </w:p>
    <w:p w14:paraId="4D5E0B23" w14:textId="1633D93C" w:rsidR="00E460A6" w:rsidRDefault="00E460A6"/>
    <w:sectPr w:rsidR="00E460A6" w:rsidSect="00192320">
      <w:footerReference w:type="default" r:id="rId11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5BD419" w14:textId="77777777" w:rsidR="00E17CFE" w:rsidRDefault="00E17CFE" w:rsidP="001B1AF6">
      <w:pPr>
        <w:spacing w:after="0" w:line="240" w:lineRule="auto"/>
      </w:pPr>
      <w:r>
        <w:separator/>
      </w:r>
    </w:p>
  </w:endnote>
  <w:endnote w:type="continuationSeparator" w:id="0">
    <w:p w14:paraId="33034B50" w14:textId="77777777" w:rsidR="00E17CFE" w:rsidRDefault="00E17CFE" w:rsidP="001B1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6052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DB4E1E" w14:textId="7A7AAF48" w:rsidR="00D56783" w:rsidRDefault="00D56783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BD4713" w14:textId="77777777" w:rsidR="00D56783" w:rsidRDefault="00D5678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9B797" w14:textId="77777777" w:rsidR="00E17CFE" w:rsidRDefault="00E17CFE" w:rsidP="001B1AF6">
      <w:pPr>
        <w:spacing w:after="0" w:line="240" w:lineRule="auto"/>
      </w:pPr>
      <w:r>
        <w:separator/>
      </w:r>
    </w:p>
  </w:footnote>
  <w:footnote w:type="continuationSeparator" w:id="0">
    <w:p w14:paraId="0155590F" w14:textId="77777777" w:rsidR="00E17CFE" w:rsidRDefault="00E17CFE" w:rsidP="001B1A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0A6"/>
    <w:rsid w:val="00036B33"/>
    <w:rsid w:val="00050FEA"/>
    <w:rsid w:val="00072A96"/>
    <w:rsid w:val="00081E9D"/>
    <w:rsid w:val="000C2CE8"/>
    <w:rsid w:val="00121545"/>
    <w:rsid w:val="00126758"/>
    <w:rsid w:val="00131FB7"/>
    <w:rsid w:val="00134D44"/>
    <w:rsid w:val="001507D7"/>
    <w:rsid w:val="00163446"/>
    <w:rsid w:val="00166711"/>
    <w:rsid w:val="0019133A"/>
    <w:rsid w:val="00192320"/>
    <w:rsid w:val="001B1AF6"/>
    <w:rsid w:val="001B404A"/>
    <w:rsid w:val="001F181B"/>
    <w:rsid w:val="00246E38"/>
    <w:rsid w:val="002943CE"/>
    <w:rsid w:val="00295D58"/>
    <w:rsid w:val="002E6788"/>
    <w:rsid w:val="002F76AA"/>
    <w:rsid w:val="00322241"/>
    <w:rsid w:val="0034195C"/>
    <w:rsid w:val="00380D5C"/>
    <w:rsid w:val="003C302E"/>
    <w:rsid w:val="003D63D2"/>
    <w:rsid w:val="00415E3B"/>
    <w:rsid w:val="00465669"/>
    <w:rsid w:val="004C1876"/>
    <w:rsid w:val="00500EE0"/>
    <w:rsid w:val="00517DE3"/>
    <w:rsid w:val="00520790"/>
    <w:rsid w:val="00521515"/>
    <w:rsid w:val="00537FD3"/>
    <w:rsid w:val="0055300D"/>
    <w:rsid w:val="00571C1E"/>
    <w:rsid w:val="00585857"/>
    <w:rsid w:val="005C284E"/>
    <w:rsid w:val="005C3D4D"/>
    <w:rsid w:val="005F66E6"/>
    <w:rsid w:val="00624603"/>
    <w:rsid w:val="006272CA"/>
    <w:rsid w:val="00643422"/>
    <w:rsid w:val="00653B53"/>
    <w:rsid w:val="00657CBB"/>
    <w:rsid w:val="006737BB"/>
    <w:rsid w:val="006A03E8"/>
    <w:rsid w:val="006A3BD0"/>
    <w:rsid w:val="006C2A7B"/>
    <w:rsid w:val="006D0F00"/>
    <w:rsid w:val="006E3C01"/>
    <w:rsid w:val="006F4EE0"/>
    <w:rsid w:val="0070598B"/>
    <w:rsid w:val="00712755"/>
    <w:rsid w:val="00794375"/>
    <w:rsid w:val="00811CAF"/>
    <w:rsid w:val="00815059"/>
    <w:rsid w:val="008301CC"/>
    <w:rsid w:val="008C2FB7"/>
    <w:rsid w:val="008C7FD0"/>
    <w:rsid w:val="00953C80"/>
    <w:rsid w:val="00954C08"/>
    <w:rsid w:val="00961CC6"/>
    <w:rsid w:val="00981D57"/>
    <w:rsid w:val="00982ABA"/>
    <w:rsid w:val="0098458F"/>
    <w:rsid w:val="009C09B7"/>
    <w:rsid w:val="009E4979"/>
    <w:rsid w:val="009F0851"/>
    <w:rsid w:val="009F1758"/>
    <w:rsid w:val="009F4A1F"/>
    <w:rsid w:val="009F7F73"/>
    <w:rsid w:val="00A037AC"/>
    <w:rsid w:val="00A142F0"/>
    <w:rsid w:val="00A16448"/>
    <w:rsid w:val="00A331C4"/>
    <w:rsid w:val="00A84AEA"/>
    <w:rsid w:val="00AE6A24"/>
    <w:rsid w:val="00B01697"/>
    <w:rsid w:val="00B474E0"/>
    <w:rsid w:val="00BA27E4"/>
    <w:rsid w:val="00BB4810"/>
    <w:rsid w:val="00BF432F"/>
    <w:rsid w:val="00C5530E"/>
    <w:rsid w:val="00C814E7"/>
    <w:rsid w:val="00C86D4F"/>
    <w:rsid w:val="00CA14CF"/>
    <w:rsid w:val="00CA60B5"/>
    <w:rsid w:val="00CB4BC2"/>
    <w:rsid w:val="00D00A56"/>
    <w:rsid w:val="00D469CC"/>
    <w:rsid w:val="00D56783"/>
    <w:rsid w:val="00D77D2E"/>
    <w:rsid w:val="00D82883"/>
    <w:rsid w:val="00DA47CD"/>
    <w:rsid w:val="00DD656E"/>
    <w:rsid w:val="00DE7CE1"/>
    <w:rsid w:val="00E02BBB"/>
    <w:rsid w:val="00E10F03"/>
    <w:rsid w:val="00E11083"/>
    <w:rsid w:val="00E17CFE"/>
    <w:rsid w:val="00E45584"/>
    <w:rsid w:val="00E460A6"/>
    <w:rsid w:val="00E47066"/>
    <w:rsid w:val="00EE19AA"/>
    <w:rsid w:val="00EF75BB"/>
    <w:rsid w:val="00F13957"/>
    <w:rsid w:val="00F25481"/>
    <w:rsid w:val="00F42A82"/>
    <w:rsid w:val="00F543D9"/>
    <w:rsid w:val="00F61D38"/>
    <w:rsid w:val="00F66400"/>
    <w:rsid w:val="00FB69CE"/>
    <w:rsid w:val="00FE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59975F"/>
  <w15:chartTrackingRefBased/>
  <w15:docId w15:val="{F3AEBF7D-5F24-42A7-83C5-52A6FABD7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AF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1B1AF6"/>
  </w:style>
  <w:style w:type="paragraph" w:styleId="a5">
    <w:name w:val="footer"/>
    <w:basedOn w:val="a"/>
    <w:link w:val="a6"/>
    <w:uiPriority w:val="99"/>
    <w:unhideWhenUsed/>
    <w:rsid w:val="001B1AF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1B1AF6"/>
  </w:style>
  <w:style w:type="table" w:styleId="a7">
    <w:name w:val="Table Grid"/>
    <w:basedOn w:val="a1"/>
    <w:rsid w:val="005C2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bo Ma</dc:creator>
  <cp:keywords/>
  <dc:description/>
  <cp:lastModifiedBy>Enbo Ma</cp:lastModifiedBy>
  <cp:revision>10</cp:revision>
  <dcterms:created xsi:type="dcterms:W3CDTF">2025-11-29T08:48:00Z</dcterms:created>
  <dcterms:modified xsi:type="dcterms:W3CDTF">2025-11-29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9e936dadfa2e68d5bcb4e148b124b3c5b9e0ec6f6f6e9e89947baeedeff319</vt:lpwstr>
  </property>
</Properties>
</file>